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FA3" w:rsidRPr="00206C02" w:rsidRDefault="00554FA3" w:rsidP="00554FA3">
      <w:pPr>
        <w:pStyle w:val="NormalWeb"/>
        <w:spacing w:line="360" w:lineRule="auto"/>
        <w:rPr>
          <w:sz w:val="22"/>
          <w:szCs w:val="22"/>
        </w:rPr>
      </w:pPr>
    </w:p>
    <w:p w:rsidR="00554FA3" w:rsidRPr="00206C02" w:rsidRDefault="00554FA3" w:rsidP="00554FA3">
      <w:pPr>
        <w:pStyle w:val="NormalWeb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206C02">
        <w:rPr>
          <w:sz w:val="22"/>
          <w:szCs w:val="22"/>
        </w:rPr>
        <w:t>Associated Data</w:t>
      </w:r>
    </w:p>
    <w:p w:rsidR="00554FA3" w:rsidRPr="00206C02" w:rsidRDefault="00554FA3" w:rsidP="00554FA3">
      <w:pPr>
        <w:pStyle w:val="NormalWeb"/>
        <w:spacing w:line="360" w:lineRule="auto"/>
        <w:rPr>
          <w:sz w:val="22"/>
          <w:szCs w:val="22"/>
        </w:rPr>
      </w:pPr>
      <w:r w:rsidRPr="00206C02">
        <w:rPr>
          <w:sz w:val="22"/>
          <w:szCs w:val="22"/>
        </w:rPr>
        <w:t xml:space="preserve">This section contains any data availability statements or supplementary materials included in this article. </w:t>
      </w:r>
    </w:p>
    <w:p w:rsidR="00554FA3" w:rsidRPr="00206C02" w:rsidRDefault="00554FA3" w:rsidP="00554FA3">
      <w:pPr>
        <w:pStyle w:val="NormalWeb"/>
        <w:numPr>
          <w:ilvl w:val="1"/>
          <w:numId w:val="1"/>
        </w:numPr>
        <w:spacing w:line="360" w:lineRule="auto"/>
        <w:rPr>
          <w:sz w:val="22"/>
          <w:szCs w:val="22"/>
        </w:rPr>
      </w:pPr>
      <w:bookmarkStart w:id="0" w:name="_GoBack"/>
      <w:bookmarkEnd w:id="0"/>
      <w:r w:rsidRPr="00206C02">
        <w:rPr>
          <w:sz w:val="22"/>
          <w:szCs w:val="22"/>
        </w:rPr>
        <w:t>Supplementary Materials</w:t>
      </w:r>
    </w:p>
    <w:p w:rsidR="00554FA3" w:rsidRPr="00206C02" w:rsidRDefault="00554FA3" w:rsidP="00554FA3">
      <w:pPr>
        <w:pStyle w:val="NormalWeb"/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206C02">
        <w:rPr>
          <w:sz w:val="22"/>
          <w:szCs w:val="22"/>
        </w:rPr>
        <w:t>Felt Stigma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554FA3" w:rsidRPr="00206C02" w:rsidTr="005E572D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Patients</w:t>
            </w:r>
          </w:p>
        </w:tc>
      </w:tr>
      <w:tr w:rsidR="00554FA3" w:rsidRPr="00206C02" w:rsidTr="005E572D">
        <w:tc>
          <w:tcPr>
            <w:tcW w:w="9062" w:type="dxa"/>
            <w:tcBorders>
              <w:top w:val="single" w:sz="4" w:space="0" w:color="auto"/>
            </w:tcBorders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Social isolation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7 I think I have epilepsy as a punishment from God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9 As I have epilepsy, people don't take me seriously or ignore me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10 As I have epilepsy, people don't want to be in close relationship with me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11 As I have epilepsy, I don't think that I would be successful in school and/or at work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15 As I have epilepsy, I am ashamed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16 Having epilepsy results in disappointment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19 As I have epilepsy, I don't think that I could make a contribution to society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23 I feel alienated due to the negative feelings about epilepsy in society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24 I keep away from events, as I don't want my family and friends to be ashamed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25 I am not accepted by others of the same age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27 I don't think that I could be an adequate and good parent for my child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29 I would prefer to have a disease other than epilepsy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Discrimination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5 Onions, water and cologne are beneficial for stopping epileptic convulsions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6 Epilepsy is an absolutely untreatable disease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8 I think that other people discriminate because I have epilepsy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12 I am different from other people as I have epilepsy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13  Having epilepsy make me feel inadequate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14  People who don't have epilepsy can't understand me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22 Men with epilepsy can't become soldiers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28 When applying for a job, the chance of being accepted is higher for a person </w:t>
            </w:r>
          </w:p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>who doesn't have epilepsy.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30 I avoid being in relationships with other people because I think that I will be </w:t>
            </w:r>
          </w:p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lastRenderedPageBreak/>
              <w:t xml:space="preserve">rejected as I have epilepsy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lastRenderedPageBreak/>
              <w:t>Insufficiency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17  When people look at me, they can immediately understand that I have epilepsy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18  As I have epilepsy, I need others to make decisions for me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20  People with epilepsy can't get married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21  Women with epilepsy can't give birth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26 As I have epilepsy, I can't get along with my relatives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False beliefs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1  Epilepsy is a contagious disease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2  Epilepsy is a mental disease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3  Epilepsy is possession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4  Epilepsy occurs due to fear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Stigma resistance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31  I can live a good life, despite having epilepsy. </w:t>
            </w:r>
          </w:p>
        </w:tc>
      </w:tr>
      <w:tr w:rsidR="00554FA3" w:rsidRPr="00206C02" w:rsidTr="005E572D">
        <w:tc>
          <w:tcPr>
            <w:tcW w:w="9062" w:type="dxa"/>
          </w:tcPr>
          <w:p w:rsidR="00554FA3" w:rsidRPr="00206C02" w:rsidRDefault="00554FA3" w:rsidP="005E572D">
            <w:pPr>
              <w:spacing w:line="360" w:lineRule="auto"/>
              <w:rPr>
                <w:sz w:val="22"/>
                <w:szCs w:val="22"/>
              </w:rPr>
            </w:pPr>
            <w:r w:rsidRPr="00206C02">
              <w:rPr>
                <w:sz w:val="22"/>
                <w:szCs w:val="22"/>
              </w:rPr>
              <w:t xml:space="preserve">32  I feel good when I am together with other people who have epilepsy. </w:t>
            </w:r>
          </w:p>
        </w:tc>
      </w:tr>
    </w:tbl>
    <w:p w:rsidR="00554FA3" w:rsidRPr="00206C02" w:rsidRDefault="00554FA3" w:rsidP="00554FA3">
      <w:pPr>
        <w:spacing w:line="360" w:lineRule="auto"/>
      </w:pPr>
      <w:r w:rsidRPr="00206C02">
        <w:t xml:space="preserve">Supplementary 1. The Felt Stigma Scale in patients and factor analyses, developed by S. Baybas et al. </w:t>
      </w:r>
    </w:p>
    <w:p w:rsidR="00554FA3" w:rsidRPr="00206C02" w:rsidRDefault="00554FA3" w:rsidP="00554FA3">
      <w:pPr>
        <w:pStyle w:val="NormalWeb"/>
        <w:spacing w:line="360" w:lineRule="auto"/>
        <w:ind w:left="700" w:hanging="700"/>
        <w:rPr>
          <w:sz w:val="22"/>
          <w:szCs w:val="22"/>
        </w:rPr>
      </w:pPr>
    </w:p>
    <w:p w:rsidR="00554FA3" w:rsidRPr="00206C02" w:rsidRDefault="00554FA3" w:rsidP="00554FA3">
      <w:pPr>
        <w:spacing w:line="360" w:lineRule="auto"/>
      </w:pPr>
    </w:p>
    <w:p w:rsidR="00554FA3" w:rsidRPr="00206C02" w:rsidRDefault="00554FA3" w:rsidP="00554FA3">
      <w:pPr>
        <w:spacing w:line="360" w:lineRule="auto"/>
      </w:pPr>
    </w:p>
    <w:p w:rsidR="006D4143" w:rsidRDefault="006D4143"/>
    <w:sectPr w:rsidR="006D4143" w:rsidSect="00C87CFE">
      <w:footerReference w:type="even" r:id="rId5"/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57257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0DFC" w:rsidRDefault="00554FA3" w:rsidP="00595F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60DFC" w:rsidRDefault="00554FA3" w:rsidP="00F60D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22963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0DFC" w:rsidRDefault="00554FA3" w:rsidP="00595F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F60DFC" w:rsidRDefault="00554FA3" w:rsidP="00F60DF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B15583"/>
    <w:multiLevelType w:val="multilevel"/>
    <w:tmpl w:val="72F0C7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60" w:hanging="7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5E3032D3"/>
    <w:multiLevelType w:val="hybridMultilevel"/>
    <w:tmpl w:val="B7B64D62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FA3"/>
    <w:rsid w:val="00015B56"/>
    <w:rsid w:val="00035544"/>
    <w:rsid w:val="0012344C"/>
    <w:rsid w:val="00554FA3"/>
    <w:rsid w:val="00626436"/>
    <w:rsid w:val="006B2064"/>
    <w:rsid w:val="006D4143"/>
    <w:rsid w:val="007E74CC"/>
    <w:rsid w:val="00B0641F"/>
    <w:rsid w:val="00E5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AA7DB-923C-4CA9-BE81-414FC82F9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4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table" w:styleId="TableGrid">
    <w:name w:val="Table Grid"/>
    <w:basedOn w:val="TableNormal"/>
    <w:uiPriority w:val="39"/>
    <w:rsid w:val="00554FA3"/>
    <w:pPr>
      <w:spacing w:after="0" w:line="240" w:lineRule="auto"/>
    </w:pPr>
    <w:rPr>
      <w:kern w:val="2"/>
      <w:sz w:val="24"/>
      <w:szCs w:val="24"/>
      <w:lang w:val="tr-T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54FA3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54FA3"/>
    <w:rPr>
      <w:kern w:val="2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54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adurai P</dc:creator>
  <cp:keywords/>
  <dc:description/>
  <cp:lastModifiedBy>Chelladurai P</cp:lastModifiedBy>
  <cp:revision>1</cp:revision>
  <dcterms:created xsi:type="dcterms:W3CDTF">2025-08-02T11:34:00Z</dcterms:created>
  <dcterms:modified xsi:type="dcterms:W3CDTF">2025-08-02T11:34:00Z</dcterms:modified>
</cp:coreProperties>
</file>